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Morphometry of </w:t>
      </w:r>
      <w:r>
        <w:rPr>
          <w:i/>
          <w:iCs/>
        </w:rPr>
        <w:t>T. congolense</w:t>
      </w:r>
      <w:r>
        <w:rPr/>
        <w:t xml:space="preserve"> cells found in spit samples. The mean ± SE in µm is top line in each box with the range below.</w:t>
      </w:r>
    </w:p>
    <w:p>
      <w:pPr>
        <w:pStyle w:val="Normal"/>
        <w:rPr/>
      </w:pPr>
      <w:r>
        <w:rPr/>
      </w:r>
    </w:p>
    <w:tbl>
      <w:tblPr>
        <w:tblW w:w="1391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rph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point (Number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Pos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Nu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Post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W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n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nt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t trypomastigo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13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87 ± 3.97 25.09-37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 ± 0.10 2.37-2.7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 ± 1.05 0.08-3.7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 ± 0.42 2.24-3.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8 ± 0.09 4.25-7.3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 ± 0.26 3.57-4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 ± 0.10 1.45-1.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5 ± 3.04 24.82-34.0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9 ± 3.06 20.84-30.38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4 (49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48 ± 0.57 20.37-40.6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3 ± 0.06 1.35-3.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 ± 0.16 0.49-5.6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 ± 0.11 1.78-4.9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1 ± 0.22 3.47-10.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 ± 0.09 2.11-4.6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 ± 0.05 0.73-2.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6 ± 0.55 18.33-39.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7 ± 0.53 14.24-36.00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5 (16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6 ± 1.56 14.58-38.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 ± 0.08 1.34-2.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 ± 0.36 0.33-4.6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 ± 0.36 0.59-6.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2 ± 0.50 2.11-11.0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 ± 0.15 2.84-4.9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 ± 0.06 1.28-2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4 ± 1.54 12.27-35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4 ± 1.28 11.01-31.09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6 (52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4 ± 0.91 25.11-69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 ± 0.07 1.09-3.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4 ± 0.40 0.49-15.5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 ± 0.16 0.32-6.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2 ± 0.33 5.53-19.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3 ± 0.09 1.96-5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 ± 0.05 0.77-2.3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50 ± 0.79 20.57-53.6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1 ± 0.74 18.50-49.35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s 13-16 (12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2 ±0.61 14.58-69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 ± 0.04 1.09-3.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 ± 0.23 0.08-15.5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 ±0.10 0.32-6.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2 ± 0.21 2.10-19.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2 ± 0.06 1.96-5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 ± 0.03 0.73-2.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5 ±0.51 12.27-53.6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0 ± 0.48 11.01-49.35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it epimastigo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 15 (1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30 ± 1.14 15.94-26.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 ± 0.18 0.97-2.5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 ± 0.92 1.33-7.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2 ± 0.36 -3.78--1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 ± 0.36 0.54-3.8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 ± 0.28 1.95-5.2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 ± 0.14 0.85-2.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4 ± 0.99 10.79-17.9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0 ± 0.96 14.57-23.51</w:t>
            </w:r>
          </w:p>
        </w:tc>
      </w:tr>
      <w:tr>
        <w:trPr>
          <w:trHeight w:val="4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ay 16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78 ± 3.24 21.69-44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5 ± 0.22 1.84-3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8 ± 2.62 6.23-22.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 ± 0.38—3.27—0.75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7 ± 2.33 3.59-19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 ± 0.30 2.81-5.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 ± 0.12 1.24-2.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9 ± 1.49 16.55-26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1 ± 1.70 16.13-27.14</w:t>
            </w:r>
          </w:p>
        </w:tc>
      </w:tr>
      <w:tr>
        <w:trPr>
          <w:trHeight w:val="56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ays 15-16 (17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6 ±2.29 15.94-44.0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 ± 0.18 0.97-3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0 ± 1.95 1.31-22.9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 ± 0.28 -3.78--0.7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7 ± 1.42 0.54-19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 ± 0.26 1.95-5.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 ± 0.10 0.85-2.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6 ± 1.63 10.79-26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9 ± 1.12 14.57-27.14</w:t>
            </w:r>
          </w:p>
        </w:tc>
      </w:tr>
      <w:tr>
        <w:trPr>
          <w:trHeight w:val="4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pit 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cycl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t>Days 21 &amp; 41 (</w:t>
            </w:r>
            <w:r>
              <w:rPr>
                <w:rFonts w:cs="Arial" w:ascii="Arial" w:hAnsi="Arial"/>
                <w:sz w:val="18"/>
                <w:szCs w:val="18"/>
              </w:rPr>
              <w:t>60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1 ± 1.27 10.58-18.7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 ± 0.37 0.73-2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 ± 0.30 0.16-1.8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9 ± 0.83 1.42-6.2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4 ± 0.84 2.86-7.9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1 ± 0.34 1.50-2.9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± 0.20 0.52-1.6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5 ± 1.17 9.89-16.9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7 ± 1.27 5.47-14.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3:24:00Z</dcterms:created>
  <dc:creator>abanua</dc:creator>
  <dc:description/>
  <cp:keywords/>
  <dc:language>en-US</dc:language>
  <cp:lastModifiedBy>abanua</cp:lastModifiedBy>
  <dcterms:modified xsi:type="dcterms:W3CDTF">2012-04-18T03:25:00Z</dcterms:modified>
  <cp:revision>1</cp:revision>
  <dc:subject/>
  <dc:title/>
</cp:coreProperties>
</file>